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ECF" w:rsidRPr="009D0E77" w:rsidRDefault="00D20ECF" w:rsidP="00D20EC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9D0E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</w:p>
    <w:p w:rsidR="00D20ECF" w:rsidRPr="009D0E77" w:rsidRDefault="00D20ECF" w:rsidP="00D20EC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D0E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>PBMCs</w:t>
      </w:r>
      <w:r w:rsidRPr="009D0E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tained with CD4, CD25, Foxp3, CD45RA, CD45RO and CXCR4. CD45RA or CD45RO express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the</w:t>
      </w:r>
      <w:r w:rsidRPr="009D0E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XCR4</w:t>
      </w:r>
      <w:r w:rsidRPr="009D0E7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D0E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XCR4</w:t>
      </w:r>
      <w:r w:rsidRPr="009D0E7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Treg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cell subsets (n=6). (B)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9D0E77">
        <w:rPr>
          <w:rFonts w:ascii="Times New Roman" w:hAnsi="Times New Roman"/>
          <w:color w:val="000000" w:themeColor="text1"/>
          <w:sz w:val="24"/>
          <w:szCs w:val="24"/>
        </w:rPr>
        <w:t>and</w:t>
      </w:r>
      <w:proofErr w:type="gramEnd"/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(C) Correlation and linear regression of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proofErr w:type="spellStart"/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>Treg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proportion</w:t>
      </w:r>
      <w:r>
        <w:rPr>
          <w:rFonts w:ascii="Times New Roman" w:hAnsi="Times New Roman"/>
          <w:color w:val="000000" w:themeColor="text1"/>
          <w:sz w:val="24"/>
          <w:szCs w:val="24"/>
        </w:rPr>
        <w:t>s compared to the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numbers of neutrophils and reticulocytes from patients with (n=7) or without (n=6)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aGVHD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D20ECF" w:rsidRPr="009D0E77" w:rsidRDefault="00D20ECF" w:rsidP="00D20EC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D0E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</w:t>
      </w:r>
    </w:p>
    <w:p w:rsidR="00D20ECF" w:rsidRDefault="00D20ECF" w:rsidP="00D20EC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(A) The </w:t>
      </w:r>
      <w:proofErr w:type="spellStart"/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>qPCR</w:t>
      </w:r>
      <w:proofErr w:type="spellEnd"/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results 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are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presented as 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mean values of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relative Lkb1 mRNA expression levels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ompared to those of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the housekeeping gene GAPDH in CD45RA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CD45RO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activated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Tregs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in patients with (n=5) or without (n=6)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aGVHD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D20ECF" w:rsidRPr="009D0E77" w:rsidRDefault="00D20ECF" w:rsidP="00D20EC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D0E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3</w:t>
      </w:r>
    </w:p>
    <w:p w:rsidR="00D20ECF" w:rsidRPr="009D0E77" w:rsidRDefault="00D20ECF" w:rsidP="00D20EC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(A) Flow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cytometric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analysis of Foxp3 expression in Lkb1-knockdown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Tregs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or Lkb1-knockdown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Tregs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at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overexpressed Foxp3. (B) Suppression of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proliferation of CFSE-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labeled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T cells (responding cells,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Tresp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) by Lkb1-knockdown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Tregs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or Lkb1-knockdown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Tregs</w:t>
      </w:r>
      <w:proofErr w:type="spellEnd"/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that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overexpressed Foxp3.</w:t>
      </w:r>
    </w:p>
    <w:p w:rsidR="00D20ECF" w:rsidRPr="009D0E77" w:rsidRDefault="00D20ECF" w:rsidP="00D20EC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D0E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4</w:t>
      </w:r>
    </w:p>
    <w:p w:rsidR="00D20ECF" w:rsidRPr="009D0E77" w:rsidRDefault="00D20ECF" w:rsidP="00D20EC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(A) The absolute number of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Treg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cells in the spleen was </w:t>
      </w:r>
      <w:r>
        <w:rPr>
          <w:rFonts w:ascii="Times New Roman" w:hAnsi="Times New Roman"/>
          <w:color w:val="000000" w:themeColor="text1"/>
          <w:sz w:val="24"/>
          <w:szCs w:val="24"/>
        </w:rPr>
        <w:t>determined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in recipients of Foxp3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re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Lkb1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f/f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marrow grafts compared with that </w:t>
      </w:r>
      <w:r>
        <w:rPr>
          <w:rFonts w:ascii="Times New Roman" w:hAnsi="Times New Roman"/>
          <w:color w:val="000000" w:themeColor="text1"/>
          <w:sz w:val="24"/>
          <w:szCs w:val="24"/>
        </w:rPr>
        <w:t>in recipients of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Foxp3Cre marrow grafts during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aGVHD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onset. (n=3). (B)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(C) Suppression of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proliferation of CFSE-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label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ed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T cells (responding cells,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Tresp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) by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Tregs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in recipients of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lastRenderedPageBreak/>
        <w:t>Foxp3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re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Lkb1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f/f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marrow grafts compared with that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in recipients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of Foxp3Cre marrow grafts (n=3). (D) </w:t>
      </w:r>
      <w:proofErr w:type="gramStart"/>
      <w:r w:rsidRPr="009D0E77">
        <w:rPr>
          <w:rFonts w:ascii="Times New Roman" w:hAnsi="Times New Roman"/>
          <w:color w:val="000000" w:themeColor="text1"/>
          <w:sz w:val="24"/>
          <w:szCs w:val="24"/>
        </w:rPr>
        <w:t>and</w:t>
      </w:r>
      <w:proofErr w:type="gram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(E) Irradiated BALB/C recipien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ice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were transplanted with 45.1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C57BL/6 BM and spleen cells. 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reatment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with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AzaC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(n=5)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/PBS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(n=5) (every other day;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4 doses) 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>started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on day 15 after HSCT. Overall survival and </w:t>
      </w:r>
      <w:r>
        <w:rPr>
          <w:rFonts w:ascii="Times New Roman" w:hAnsi="Times New Roman"/>
          <w:color w:val="000000" w:themeColor="text1"/>
          <w:sz w:val="24"/>
          <w:szCs w:val="24"/>
        </w:rPr>
        <w:t>body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weight curves 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>are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depicted. (F) and (G) Lethally irradiated BALB/C mice were transplanted with 2.5×10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CD4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YFP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+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Tregs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from Foxp3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re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Lkb1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f/f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(KO) mice purified by flow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cytometry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>, together with 5×10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45.1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+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C57BL/6 TCD-BM cells </w:t>
      </w:r>
      <w:r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1×10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CD4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YFP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conventional T cells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obtained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from Foxp3</w:t>
      </w:r>
      <w:r w:rsidRPr="009D0E7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re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mice. 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Following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treatment with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</w:rPr>
        <w:t>AzaC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(n=3)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>/PBS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(n=3) (every other day</w:t>
      </w:r>
      <w:r w:rsidRPr="009D0E77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, 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4 doses) starting on day 15 after HSCT</w:t>
      </w:r>
      <w:r>
        <w:rPr>
          <w:rFonts w:ascii="Times New Roman" w:hAnsi="Times New Roman"/>
          <w:color w:val="000000" w:themeColor="text1"/>
          <w:sz w:val="24"/>
          <w:szCs w:val="24"/>
        </w:rPr>
        <w:t>, the o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verall survival and </w:t>
      </w:r>
      <w:r>
        <w:rPr>
          <w:rFonts w:ascii="Times New Roman" w:hAnsi="Times New Roman"/>
          <w:color w:val="000000" w:themeColor="text1"/>
          <w:sz w:val="24"/>
          <w:szCs w:val="24"/>
        </w:rPr>
        <w:t>body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weight curves </w:t>
      </w:r>
      <w:r>
        <w:rPr>
          <w:rFonts w:ascii="Times New Roman" w:hAnsi="Times New Roman"/>
          <w:color w:val="000000" w:themeColor="text1"/>
          <w:sz w:val="24"/>
          <w:szCs w:val="24"/>
        </w:rPr>
        <w:t>were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obtained</w:t>
      </w:r>
      <w:r w:rsidRPr="009D0E77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D20ECF" w:rsidRPr="009D0E77" w:rsidRDefault="00D20ECF" w:rsidP="00D20EC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D0E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5</w:t>
      </w:r>
    </w:p>
    <w:p w:rsidR="00D20ECF" w:rsidRPr="009D0E77" w:rsidRDefault="00D20ECF" w:rsidP="00D20EC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D0E77">
        <w:rPr>
          <w:rFonts w:ascii="Times New Roman" w:eastAsia="DengXian" w:hAnsi="Times New Roman" w:cs="Times New Roman"/>
          <w:color w:val="000000"/>
          <w:sz w:val="24"/>
          <w:szCs w:val="24"/>
          <w:highlight w:val="yellow"/>
        </w:rPr>
        <w:t>PBMCs</w:t>
      </w:r>
      <w:r w:rsidRPr="009D0E77">
        <w:rPr>
          <w:rFonts w:ascii="Times New Roman" w:hAnsi="Times New Roman"/>
          <w:color w:val="000000" w:themeColor="text1"/>
          <w:sz w:val="24"/>
          <w:szCs w:val="24"/>
          <w:highlight w:val="yellow"/>
        </w:rPr>
        <w:t xml:space="preserve"> were stained with CD4, CD25, Foxp3 and Helios. Helios expression by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  <w:highlight w:val="yellow"/>
        </w:rPr>
        <w:t>Tregs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  <w:highlight w:val="yellow"/>
        </w:rPr>
        <w:t xml:space="preserve"> and </w:t>
      </w:r>
      <w:r>
        <w:rPr>
          <w:rFonts w:ascii="Times New Roman" w:hAnsi="Times New Roman"/>
          <w:color w:val="000000" w:themeColor="text1"/>
          <w:sz w:val="24"/>
          <w:szCs w:val="24"/>
          <w:highlight w:val="yellow"/>
        </w:rPr>
        <w:t xml:space="preserve">the </w:t>
      </w:r>
      <w:r w:rsidRPr="009D0E77">
        <w:rPr>
          <w:rFonts w:ascii="Times New Roman" w:hAnsi="Times New Roman"/>
          <w:color w:val="000000" w:themeColor="text1"/>
          <w:sz w:val="24"/>
          <w:szCs w:val="24"/>
          <w:highlight w:val="yellow"/>
        </w:rPr>
        <w:t>CD4</w:t>
      </w:r>
      <w:r w:rsidRPr="009D0E77">
        <w:rPr>
          <w:rFonts w:ascii="Times New Roman" w:hAnsi="Times New Roman"/>
          <w:color w:val="000000" w:themeColor="text1"/>
          <w:sz w:val="24"/>
          <w:szCs w:val="24"/>
          <w:highlight w:val="yellow"/>
          <w:vertAlign w:val="superscript"/>
        </w:rPr>
        <w:t>+</w:t>
      </w:r>
      <w:r w:rsidRPr="009D0E77">
        <w:rPr>
          <w:rFonts w:ascii="Times New Roman" w:hAnsi="Times New Roman"/>
          <w:color w:val="000000" w:themeColor="text1"/>
          <w:sz w:val="24"/>
          <w:szCs w:val="24"/>
          <w:highlight w:val="yellow"/>
        </w:rPr>
        <w:t xml:space="preserve"> T cell subsets </w:t>
      </w:r>
      <w:proofErr w:type="gramStart"/>
      <w:r w:rsidRPr="009D0E77">
        <w:rPr>
          <w:rFonts w:ascii="Times New Roman" w:hAnsi="Times New Roman"/>
          <w:color w:val="000000" w:themeColor="text1"/>
          <w:sz w:val="24"/>
          <w:szCs w:val="24"/>
          <w:highlight w:val="yellow"/>
        </w:rPr>
        <w:t>was</w:t>
      </w:r>
      <w:proofErr w:type="gramEnd"/>
      <w:r w:rsidRPr="009D0E77">
        <w:rPr>
          <w:rFonts w:ascii="Times New Roman" w:hAnsi="Times New Roman"/>
          <w:color w:val="000000" w:themeColor="text1"/>
          <w:sz w:val="24"/>
          <w:szCs w:val="24"/>
          <w:highlight w:val="yellow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highlight w:val="yellow"/>
        </w:rPr>
        <w:t>shown</w:t>
      </w:r>
      <w:r w:rsidRPr="009D0E77">
        <w:rPr>
          <w:rFonts w:ascii="Times New Roman" w:hAnsi="Times New Roman"/>
          <w:color w:val="000000" w:themeColor="text1"/>
          <w:sz w:val="24"/>
          <w:szCs w:val="24"/>
          <w:highlight w:val="yellow"/>
        </w:rPr>
        <w:t xml:space="preserve"> in non-GVHD patients (A) and </w:t>
      </w:r>
      <w:proofErr w:type="spellStart"/>
      <w:r w:rsidRPr="009D0E77">
        <w:rPr>
          <w:rFonts w:ascii="Times New Roman" w:hAnsi="Times New Roman"/>
          <w:color w:val="000000" w:themeColor="text1"/>
          <w:sz w:val="24"/>
          <w:szCs w:val="24"/>
          <w:highlight w:val="yellow"/>
        </w:rPr>
        <w:t>aGVHD</w:t>
      </w:r>
      <w:proofErr w:type="spellEnd"/>
      <w:r w:rsidRPr="009D0E77">
        <w:rPr>
          <w:rFonts w:ascii="Times New Roman" w:hAnsi="Times New Roman"/>
          <w:color w:val="000000" w:themeColor="text1"/>
          <w:sz w:val="24"/>
          <w:szCs w:val="24"/>
          <w:highlight w:val="yellow"/>
        </w:rPr>
        <w:t xml:space="preserve"> patients (B). All data are representative of at least three independent experiments.</w:t>
      </w:r>
    </w:p>
    <w:p w:rsidR="00D20ECF" w:rsidRPr="009D0E77" w:rsidRDefault="00D20ECF" w:rsidP="00D20ECF">
      <w:pPr>
        <w:rPr>
          <w:color w:val="000000" w:themeColor="text1"/>
        </w:rPr>
      </w:pPr>
    </w:p>
    <w:p w:rsidR="00C85609" w:rsidRDefault="00C85609"/>
    <w:sectPr w:rsidR="00C85609" w:rsidSect="007C3851">
      <w:footerReference w:type="default" r:id="rId5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7F1" w:rsidRPr="00E45019" w:rsidRDefault="00D20ECF">
    <w:pPr>
      <w:pStyle w:val="Footer"/>
      <w:jc w:val="right"/>
    </w:pPr>
    <w:r w:rsidRPr="00E45019">
      <w:fldChar w:fldCharType="begin"/>
    </w:r>
    <w:r w:rsidRPr="00E45019">
      <w:instrText>PAGE   \* MERGEFORMAT</w:instrText>
    </w:r>
    <w:r w:rsidRPr="00E45019">
      <w:fldChar w:fldCharType="separate"/>
    </w:r>
    <w:r>
      <w:rPr>
        <w:noProof/>
      </w:rPr>
      <w:t>1</w:t>
    </w:r>
    <w:r w:rsidRPr="00E45019">
      <w:fldChar w:fldCharType="end"/>
    </w:r>
  </w:p>
  <w:p w:rsidR="006407F1" w:rsidRPr="00E45019" w:rsidRDefault="00D20EC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ECF"/>
    <w:rsid w:val="00480178"/>
    <w:rsid w:val="009337A4"/>
    <w:rsid w:val="00C85609"/>
    <w:rsid w:val="00D2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0EC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20ECF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D20E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0EC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20ECF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D20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9</Characters>
  <Application>Microsoft Office Word</Application>
  <DocSecurity>0</DocSecurity>
  <Lines>16</Lines>
  <Paragraphs>4</Paragraphs>
  <ScaleCrop>false</ScaleCrop>
  <Company>Microsoft</Company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10-21T12:46:00Z</dcterms:created>
  <dcterms:modified xsi:type="dcterms:W3CDTF">2019-10-21T12:47:00Z</dcterms:modified>
</cp:coreProperties>
</file>